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63" w:type="pct"/>
        <w:tblInd w:w="-947" w:type="dxa"/>
        <w:tblLayout w:type="fixed"/>
        <w:tblCellMar>
          <w:top w:w="8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45"/>
        <w:gridCol w:w="1559"/>
        <w:gridCol w:w="1985"/>
        <w:gridCol w:w="1254"/>
        <w:gridCol w:w="1438"/>
        <w:gridCol w:w="1581"/>
        <w:gridCol w:w="987"/>
      </w:tblGrid>
      <w:tr w:rsidR="00905987" w:rsidRPr="003B2C1B" w:rsidTr="003B2C1B">
        <w:trPr>
          <w:cantSplit/>
          <w:trHeight w:val="20"/>
        </w:trPr>
        <w:tc>
          <w:tcPr>
            <w:tcW w:w="5000" w:type="pct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5955" w:rsidRPr="003116D4" w:rsidRDefault="0077155E" w:rsidP="003B2C1B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1 </w:t>
            </w:r>
            <w:bookmarkStart w:id="0" w:name="_GoBack"/>
            <w:bookmarkEnd w:id="0"/>
            <w:r w:rsidR="00615955" w:rsidRPr="007F77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</w:t>
            </w:r>
            <w:r w:rsidR="003116D4" w:rsidRPr="007F77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</w:t>
            </w:r>
            <w:r w:rsidR="00615955" w:rsidRPr="007F775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.</w:t>
            </w:r>
            <w:r w:rsidR="00615955" w:rsidRPr="007F77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116D4" w:rsidRPr="003116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individuals, number of </w:t>
            </w:r>
            <w:proofErr w:type="spellStart"/>
            <w:r w:rsidR="003116D4" w:rsidRPr="003116D4">
              <w:rPr>
                <w:rFonts w:ascii="Times New Roman" w:hAnsi="Times New Roman"/>
                <w:sz w:val="20"/>
                <w:szCs w:val="20"/>
                <w:lang w:val="en-US"/>
              </w:rPr>
              <w:t>matupás</w:t>
            </w:r>
            <w:proofErr w:type="spellEnd"/>
            <w:r w:rsidR="003116D4" w:rsidRPr="003116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here the species occu</w:t>
            </w:r>
            <w:r w:rsidR="003116D4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="003116D4" w:rsidRPr="003116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d, </w:t>
            </w:r>
            <w:r w:rsidR="003116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ative density, relative frequency, relative dominance and Importance Value Index (IVI) of each woody species registered in the 10 </w:t>
            </w:r>
            <w:proofErr w:type="spellStart"/>
            <w:r w:rsidR="003116D4">
              <w:rPr>
                <w:rFonts w:ascii="Times New Roman" w:hAnsi="Times New Roman"/>
                <w:sz w:val="20"/>
                <w:szCs w:val="20"/>
                <w:lang w:val="en-US"/>
              </w:rPr>
              <w:t>matupás</w:t>
            </w:r>
            <w:proofErr w:type="spellEnd"/>
            <w:r w:rsidR="003116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ventoried in and around the </w:t>
            </w:r>
            <w:r w:rsidR="003116D4" w:rsidRPr="003116D4">
              <w:rPr>
                <w:rFonts w:ascii="Times New Roman" w:hAnsi="Times New Roman"/>
                <w:sz w:val="20"/>
                <w:szCs w:val="20"/>
                <w:lang w:val="en-US"/>
              </w:rPr>
              <w:t>Amanã Sustainable Development Reserve (</w:t>
            </w:r>
            <w:r w:rsidR="007F775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mazonas, </w:t>
            </w:r>
            <w:r w:rsidR="003116D4" w:rsidRPr="003116D4">
              <w:rPr>
                <w:rFonts w:ascii="Times New Roman" w:hAnsi="Times New Roman"/>
                <w:sz w:val="20"/>
                <w:szCs w:val="20"/>
                <w:lang w:val="en-US"/>
              </w:rPr>
              <w:t>Brazil)</w:t>
            </w:r>
            <w:r w:rsidR="003116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905987" w:rsidRPr="005F69B4" w:rsidTr="003B2C1B">
        <w:trPr>
          <w:cantSplit/>
          <w:trHeight w:val="20"/>
        </w:trPr>
        <w:tc>
          <w:tcPr>
            <w:tcW w:w="1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955" w:rsidRPr="005F69B4" w:rsidRDefault="00905987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otanical family</w:t>
            </w:r>
          </w:p>
          <w:p w:rsidR="00615955" w:rsidRPr="005F69B4" w:rsidRDefault="00905987" w:rsidP="00905987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955" w:rsidRPr="005F69B4" w:rsidRDefault="00615955" w:rsidP="0090598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</w:t>
            </w:r>
            <w:r w:rsidR="0090598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mber of individuals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905987" w:rsidRDefault="00615955" w:rsidP="0090598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0598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</w:t>
            </w:r>
            <w:r w:rsidR="00905987" w:rsidRPr="0090598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umber of </w:t>
            </w:r>
            <w:proofErr w:type="spellStart"/>
            <w:r w:rsidR="00905987" w:rsidRPr="0090598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tupás</w:t>
            </w:r>
            <w:proofErr w:type="spellEnd"/>
            <w:r w:rsidR="00905987" w:rsidRPr="0090598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where the species occurred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955" w:rsidRPr="005F69B4" w:rsidRDefault="00905987" w:rsidP="0090598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lative density</w:t>
            </w:r>
            <w:r w:rsidR="00615955"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15955" w:rsidRPr="005F69B4" w:rsidRDefault="00905987" w:rsidP="0090598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lative frequency</w:t>
            </w:r>
            <w:r w:rsidR="00615955"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905987" w:rsidP="0090598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lative dominance</w:t>
            </w:r>
            <w:r w:rsidR="00615955"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="00615955" w:rsidRPr="005F69B4">
              <w:rPr>
                <w:rFonts w:ascii="Times New Roman" w:eastAsia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VI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pocyn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Himatanthus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sucuuba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Spruce ex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üll.Arg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) Woodson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7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Arecaceae </w:t>
            </w:r>
            <w:r w:rsidRPr="005F69B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Euterpe precatoria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Mart.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,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,2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5,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6,0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Calophyll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Calophyllum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rasiliense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mbess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,9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</w:pPr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  <w:t xml:space="preserve">Clusiaceae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Clusia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 xml:space="preserve"> cf.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anapanari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Aubl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oisy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,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,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4,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54,5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Euphorbi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Alchorne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discolor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oepp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6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Glycydendron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amazonicum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ucke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,7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Sapium glandulosum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L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orong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5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Fab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Hydrochore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corymbosa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Rich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arneby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J.W.Grimes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5,4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Inga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acreana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Harm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6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Macrolobium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acaciifolium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enth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enth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7,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2,3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Acacia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loretensis</w:t>
            </w:r>
            <w:proofErr w:type="spellEnd"/>
            <w:r w:rsidR="00FE717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E717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J.F.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cbr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0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4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lastRenderedPageBreak/>
              <w:t xml:space="preserve">Hypericaceae </w:t>
            </w:r>
          </w:p>
          <w:p w:rsidR="00615955" w:rsidRPr="005F69B4" w:rsidRDefault="00615955" w:rsidP="00FE717A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Vismi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japurensis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</w:t>
            </w:r>
            <w:r w:rsidR="00FE717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hb.f</w:t>
            </w:r>
            <w:proofErr w:type="spellEnd"/>
            <w:r w:rsidR="00FE717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proofErr w:type="gram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,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,1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7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1,9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Vismia sandwithii 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wan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proofErr w:type="gram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8,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5,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3,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7,8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Laur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Nectandr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amazonum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ees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8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>Malpighi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Byrsonim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japurensis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A.Juss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0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</w:pPr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  <w:t xml:space="preserve">Malvaceae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Pseudobombax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mungub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 xml:space="preserve"> 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(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art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 xml:space="preserve">. &amp;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Zucc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Dugand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,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,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,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5,2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>Melastomat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  <w:p w:rsidR="00615955" w:rsidRPr="005F69B4" w:rsidRDefault="00615955" w:rsidP="00EC50C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B64E9">
              <w:rPr>
                <w:rFonts w:ascii="Times New Roman" w:eastAsia="Times New Roman" w:hAnsi="Times New Roman"/>
                <w:i/>
                <w:sz w:val="20"/>
                <w:szCs w:val="20"/>
              </w:rPr>
              <w:t>Miconia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sp</w:t>
            </w:r>
            <w:proofErr w:type="gram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6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Moraceae </w:t>
            </w:r>
          </w:p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Ficus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 cf.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gomelleira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Kunth</w:t>
            </w:r>
            <w:proofErr w:type="spellEnd"/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5F69B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&amp;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C.D.Bouché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,8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Ficus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cf.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mathewsii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q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q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6,3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Ficus maxima 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ll.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,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8,9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EC50C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Ficus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sp</w:t>
            </w:r>
            <w:proofErr w:type="gram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  <w:r w:rsidR="00BE655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,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,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,6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5955" w:rsidRPr="005F69B4" w:rsidRDefault="00615955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Ficus</w:t>
            </w: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sp</w:t>
            </w:r>
            <w:proofErr w:type="gram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5955" w:rsidRPr="005F69B4" w:rsidRDefault="00615955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2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3116D4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>Ochn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  <w:p w:rsidR="003116D4" w:rsidRPr="005F69B4" w:rsidRDefault="003116D4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Cespedesi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spathulata</w:t>
            </w:r>
            <w:proofErr w:type="spellEnd"/>
            <w:r w:rsidR="00EC50CC">
              <w:rPr>
                <w:rFonts w:ascii="Times New Roman" w:eastAsia="Times New Roman" w:hAnsi="Times New Roman"/>
                <w:sz w:val="20"/>
                <w:szCs w:val="20"/>
              </w:rPr>
              <w:t xml:space="preserve"> (Ruiz &amp; </w:t>
            </w:r>
            <w:proofErr w:type="spellStart"/>
            <w:r w:rsidR="00EC50CC">
              <w:rPr>
                <w:rFonts w:ascii="Times New Roman" w:eastAsia="Times New Roman" w:hAnsi="Times New Roman"/>
                <w:sz w:val="20"/>
                <w:szCs w:val="20"/>
              </w:rPr>
              <w:t>Pav</w:t>
            </w:r>
            <w:proofErr w:type="spellEnd"/>
            <w:proofErr w:type="gramStart"/>
            <w:r w:rsidR="00EC50CC">
              <w:rPr>
                <w:rFonts w:ascii="Times New Roman" w:eastAsia="Times New Roman" w:hAnsi="Times New Roman"/>
                <w:sz w:val="20"/>
                <w:szCs w:val="20"/>
              </w:rPr>
              <w:t xml:space="preserve">.)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Planch</w:t>
            </w:r>
            <w:proofErr w:type="spellEnd"/>
            <w:proofErr w:type="gram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,1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3116D4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Ourate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cocc</w:t>
            </w: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inea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Engl.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gram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7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3116D4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hyllanth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5F69B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116D4" w:rsidRPr="005F69B4" w:rsidRDefault="003116D4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Hieronym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alchorneoides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llemão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,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,6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3116D4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</w:rPr>
              <w:lastRenderedPageBreak/>
              <w:t>Polygonaceae.</w:t>
            </w:r>
          </w:p>
          <w:p w:rsidR="003116D4" w:rsidRPr="005F69B4" w:rsidRDefault="003116D4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Triplaris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>surinamensis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Cham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,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,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3,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30,2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3116D4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Rubi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Juss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.</w:t>
            </w:r>
          </w:p>
          <w:p w:rsidR="003116D4" w:rsidRPr="005F69B4" w:rsidRDefault="003116D4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Palicoure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marcgravii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.St.-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il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gram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,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0,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,1</w:t>
            </w:r>
          </w:p>
        </w:tc>
      </w:tr>
      <w:tr w:rsidR="00905987" w:rsidRPr="005F69B4" w:rsidTr="00905987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3116D4" w:rsidP="00AA2DBC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  <w:t>Urticaceae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  <w:t>Juss</w:t>
            </w:r>
            <w:proofErr w:type="spellEnd"/>
            <w:r w:rsidRPr="005F69B4">
              <w:rPr>
                <w:rFonts w:ascii="Times New Roman" w:eastAsia="Times New Roman" w:hAnsi="Times New Roman"/>
                <w:b/>
                <w:sz w:val="20"/>
                <w:szCs w:val="20"/>
                <w:lang w:val="es-ES"/>
              </w:rPr>
              <w:t>.</w:t>
            </w:r>
          </w:p>
          <w:p w:rsidR="003116D4" w:rsidRPr="005F69B4" w:rsidRDefault="003116D4" w:rsidP="00AA2DBC">
            <w:pPr>
              <w:spacing w:after="0" w:line="360" w:lineRule="auto"/>
              <w:ind w:left="284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Cecropi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>latiloba</w:t>
            </w:r>
            <w:proofErr w:type="spellEnd"/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Miq</w:t>
            </w:r>
            <w:proofErr w:type="spellEnd"/>
            <w:r w:rsidRPr="005F69B4"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.</w:t>
            </w:r>
            <w:r w:rsidRPr="005F69B4"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gram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,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4,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7,73</w:t>
            </w:r>
          </w:p>
        </w:tc>
      </w:tr>
      <w:tr w:rsidR="00905987" w:rsidRPr="005F69B4" w:rsidTr="003B2C1B">
        <w:trPr>
          <w:cantSplit/>
          <w:trHeight w:val="20"/>
        </w:trPr>
        <w:tc>
          <w:tcPr>
            <w:tcW w:w="17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116D4" w:rsidRPr="005F69B4" w:rsidRDefault="00905987" w:rsidP="00905987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116D4" w:rsidRPr="005F69B4" w:rsidRDefault="003116D4" w:rsidP="00AA2DB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F69B4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3B2C1B" w:rsidRPr="003B2C1B" w:rsidTr="003B2C1B">
        <w:trPr>
          <w:cantSplit/>
          <w:trHeight w:val="2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3B2C1B" w:rsidRPr="003B2C1B" w:rsidRDefault="003B2C1B" w:rsidP="003B2C1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16D4">
              <w:rPr>
                <w:rFonts w:ascii="Times New Roman" w:hAnsi="Times New Roman"/>
                <w:sz w:val="20"/>
                <w:szCs w:val="20"/>
                <w:lang w:val="en-US"/>
              </w:rPr>
              <w:t>IVI is calculated by the sum of relative density, relative frequency and relative dominance (basal area) of each species in all inventoried plots</w:t>
            </w:r>
            <w:r w:rsidRPr="003116D4">
              <w:rPr>
                <w:rFonts w:ascii="Times New Roman" w:hAnsi="Times New Roman"/>
                <w:color w:val="00B050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</w:tbl>
    <w:p w:rsidR="006F2C6F" w:rsidRPr="003B2C1B" w:rsidRDefault="0077155E">
      <w:pPr>
        <w:rPr>
          <w:lang w:val="en-US"/>
        </w:rPr>
      </w:pPr>
    </w:p>
    <w:p w:rsidR="003116D4" w:rsidRPr="003B2C1B" w:rsidRDefault="003116D4">
      <w:pPr>
        <w:rPr>
          <w:lang w:val="en-US"/>
        </w:rPr>
      </w:pPr>
    </w:p>
    <w:sectPr w:rsidR="003116D4" w:rsidRPr="003B2C1B" w:rsidSect="00FA0DF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955"/>
    <w:rsid w:val="003116D4"/>
    <w:rsid w:val="003B2C1B"/>
    <w:rsid w:val="00431406"/>
    <w:rsid w:val="00615955"/>
    <w:rsid w:val="0077155E"/>
    <w:rsid w:val="007F775B"/>
    <w:rsid w:val="008B64E9"/>
    <w:rsid w:val="00905987"/>
    <w:rsid w:val="00921FCC"/>
    <w:rsid w:val="00BE6557"/>
    <w:rsid w:val="00D82A6C"/>
    <w:rsid w:val="00EC50CC"/>
    <w:rsid w:val="00FA0DF9"/>
    <w:rsid w:val="00FE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955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955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71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leria</cp:lastModifiedBy>
  <cp:revision>5</cp:revision>
  <dcterms:created xsi:type="dcterms:W3CDTF">2014-12-10T23:01:00Z</dcterms:created>
  <dcterms:modified xsi:type="dcterms:W3CDTF">2015-03-11T01:36:00Z</dcterms:modified>
</cp:coreProperties>
</file>